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3F75" w:rsidRDefault="00543F75" w:rsidP="00543F75">
      <w:pPr>
        <w:jc w:val="center"/>
        <w:rPr>
          <w:rFonts w:ascii="Times New Roman" w:hAnsi="Times New Roman"/>
          <w:b/>
          <w:sz w:val="24"/>
        </w:rPr>
      </w:pPr>
      <w:bookmarkStart w:id="0" w:name="_GoBack"/>
      <w:bookmarkEnd w:id="0"/>
      <w:r w:rsidRPr="00FE47D6">
        <w:rPr>
          <w:rFonts w:ascii="Times New Roman" w:hAnsi="Times New Roman"/>
          <w:b/>
          <w:sz w:val="24"/>
        </w:rPr>
        <w:t>Table S1 Strains and plasmids used in this study</w:t>
      </w:r>
    </w:p>
    <w:p w:rsidR="00543F75" w:rsidRPr="00FE47D6" w:rsidRDefault="00543F75" w:rsidP="00543F75">
      <w:pPr>
        <w:jc w:val="center"/>
        <w:rPr>
          <w:rFonts w:ascii="Times New Roman" w:hAnsi="Times New Roman"/>
          <w:b/>
          <w:sz w:val="24"/>
        </w:rPr>
      </w:pPr>
    </w:p>
    <w:tbl>
      <w:tblPr>
        <w:tblW w:w="8472" w:type="dxa"/>
        <w:tblBorders>
          <w:top w:val="single" w:sz="8" w:space="0" w:color="000000"/>
          <w:bottom w:val="single" w:sz="8" w:space="0" w:color="000000"/>
        </w:tblBorders>
        <w:shd w:val="clear" w:color="auto" w:fill="FFFFFF"/>
        <w:tblLook w:val="01E0" w:firstRow="1" w:lastRow="1" w:firstColumn="1" w:lastColumn="1" w:noHBand="0" w:noVBand="0"/>
      </w:tblPr>
      <w:tblGrid>
        <w:gridCol w:w="2448"/>
        <w:gridCol w:w="4181"/>
        <w:gridCol w:w="1843"/>
      </w:tblGrid>
      <w:tr w:rsidR="00543F75" w:rsidRPr="00FE47D6" w:rsidTr="005E6427">
        <w:tc>
          <w:tcPr>
            <w:tcW w:w="244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:rsidR="00543F75" w:rsidRPr="00FE47D6" w:rsidRDefault="00543F75" w:rsidP="005E6427">
            <w:pPr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bookmarkStart w:id="1" w:name="OLE_LINK56"/>
            <w:bookmarkStart w:id="2" w:name="OLE_LINK57"/>
            <w:r w:rsidRPr="00FE47D6">
              <w:rPr>
                <w:rFonts w:ascii="Times New Roman" w:hAnsi="Times New Roman"/>
                <w:sz w:val="18"/>
                <w:szCs w:val="18"/>
              </w:rPr>
              <w:t>Plasmid</w:t>
            </w:r>
            <w:bookmarkEnd w:id="1"/>
            <w:bookmarkEnd w:id="2"/>
            <w:r w:rsidRPr="00FE47D6">
              <w:rPr>
                <w:rFonts w:ascii="Times New Roman" w:hAnsi="Times New Roman"/>
                <w:sz w:val="18"/>
                <w:szCs w:val="18"/>
              </w:rPr>
              <w:t xml:space="preserve"> or Strain</w:t>
            </w:r>
          </w:p>
        </w:tc>
        <w:tc>
          <w:tcPr>
            <w:tcW w:w="418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:rsidR="00543F75" w:rsidRPr="00FE47D6" w:rsidRDefault="00543F75" w:rsidP="005E6427">
            <w:pPr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FE47D6">
              <w:rPr>
                <w:rFonts w:ascii="Times New Roman" w:hAnsi="Times New Roman"/>
                <w:sz w:val="18"/>
                <w:szCs w:val="18"/>
              </w:rPr>
              <w:t>Relevant genotype or features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:rsidR="00543F75" w:rsidRPr="00FE47D6" w:rsidRDefault="00543F75" w:rsidP="005E6427">
            <w:pPr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FE47D6">
              <w:rPr>
                <w:rFonts w:ascii="Times New Roman" w:hAnsi="Times New Roman"/>
                <w:sz w:val="18"/>
                <w:szCs w:val="18"/>
              </w:rPr>
              <w:t>Source or reference</w:t>
            </w:r>
          </w:p>
        </w:tc>
      </w:tr>
      <w:tr w:rsidR="00543F75" w:rsidRPr="00FE47D6" w:rsidTr="005E6427">
        <w:tc>
          <w:tcPr>
            <w:tcW w:w="2448" w:type="dxa"/>
            <w:shd w:val="clear" w:color="auto" w:fill="FFFFFF"/>
          </w:tcPr>
          <w:p w:rsidR="00543F75" w:rsidRPr="00FE47D6" w:rsidRDefault="00543F75" w:rsidP="005E6427">
            <w:pPr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FE47D6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Strain</w:t>
            </w:r>
          </w:p>
          <w:p w:rsidR="00543F75" w:rsidRPr="00FE47D6" w:rsidRDefault="00543F75" w:rsidP="005E6427">
            <w:pPr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</w:rPr>
            </w:pPr>
            <w:r w:rsidRPr="00FE47D6"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</w:rPr>
              <w:t>E.coli</w:t>
            </w:r>
          </w:p>
        </w:tc>
        <w:tc>
          <w:tcPr>
            <w:tcW w:w="4181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543F75" w:rsidRPr="00FE47D6" w:rsidRDefault="00543F75" w:rsidP="005E642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FFFFF"/>
          </w:tcPr>
          <w:p w:rsidR="00543F75" w:rsidRPr="00FE47D6" w:rsidRDefault="00543F75" w:rsidP="005E6427">
            <w:pPr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</w:tr>
      <w:tr w:rsidR="00543F75" w:rsidRPr="00FE47D6" w:rsidTr="005E6427">
        <w:tc>
          <w:tcPr>
            <w:tcW w:w="2448" w:type="dxa"/>
            <w:shd w:val="clear" w:color="auto" w:fill="FFFFFF"/>
          </w:tcPr>
          <w:p w:rsidR="00543F75" w:rsidRPr="00FE47D6" w:rsidRDefault="00543F75" w:rsidP="005E6427">
            <w:pPr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FE47D6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DH</w:t>
            </w:r>
            <w:smartTag w:uri="urn:schemas-microsoft-com:office:smarttags" w:element="chmetcnv">
              <w:smartTagPr>
                <w:attr w:name="UnitName" w:val="a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E47D6">
                <w:rPr>
                  <w:rFonts w:ascii="Times New Roman" w:hAnsi="Times New Roman"/>
                  <w:bCs/>
                  <w:color w:val="000000"/>
                  <w:sz w:val="18"/>
                  <w:szCs w:val="18"/>
                </w:rPr>
                <w:t>5a</w:t>
              </w:r>
            </w:smartTag>
          </w:p>
        </w:tc>
        <w:tc>
          <w:tcPr>
            <w:tcW w:w="4181" w:type="dxa"/>
            <w:tcBorders>
              <w:bottom w:val="nil"/>
            </w:tcBorders>
            <w:shd w:val="clear" w:color="auto" w:fill="FFFFFF"/>
          </w:tcPr>
          <w:p w:rsidR="00543F75" w:rsidRPr="00FE47D6" w:rsidRDefault="00543F75" w:rsidP="005E642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E47D6">
              <w:rPr>
                <w:rFonts w:ascii="Times New Roman" w:hAnsi="Times New Roman"/>
                <w:sz w:val="18"/>
                <w:szCs w:val="18"/>
              </w:rPr>
              <w:t>Host for plasmid construction</w:t>
            </w:r>
          </w:p>
        </w:tc>
        <w:tc>
          <w:tcPr>
            <w:tcW w:w="1843" w:type="dxa"/>
            <w:shd w:val="clear" w:color="auto" w:fill="FFFFFF"/>
          </w:tcPr>
          <w:p w:rsidR="00543F75" w:rsidRPr="00FE47D6" w:rsidRDefault="00543F75" w:rsidP="005E6427">
            <w:pPr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FE47D6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TaKaRa</w:t>
            </w:r>
            <w:proofErr w:type="spellEnd"/>
          </w:p>
        </w:tc>
      </w:tr>
      <w:tr w:rsidR="00543F75" w:rsidRPr="00FE47D6" w:rsidTr="005E6427">
        <w:tc>
          <w:tcPr>
            <w:tcW w:w="2448" w:type="dxa"/>
            <w:shd w:val="clear" w:color="auto" w:fill="FFFFFF"/>
          </w:tcPr>
          <w:p w:rsidR="00543F75" w:rsidRPr="00FE47D6" w:rsidRDefault="00543F75" w:rsidP="005E6427">
            <w:pPr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FE47D6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BL21</w:t>
            </w:r>
          </w:p>
        </w:tc>
        <w:tc>
          <w:tcPr>
            <w:tcW w:w="4181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543F75" w:rsidRPr="00FE47D6" w:rsidRDefault="00543F75" w:rsidP="005E642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E47D6">
              <w:rPr>
                <w:rFonts w:ascii="Times New Roman" w:hAnsi="Times New Roman"/>
                <w:sz w:val="18"/>
                <w:szCs w:val="18"/>
              </w:rPr>
              <w:t>Host for overexpression</w:t>
            </w:r>
          </w:p>
        </w:tc>
        <w:tc>
          <w:tcPr>
            <w:tcW w:w="1843" w:type="dxa"/>
            <w:shd w:val="clear" w:color="auto" w:fill="FFFFFF"/>
          </w:tcPr>
          <w:p w:rsidR="00543F75" w:rsidRPr="00FE47D6" w:rsidRDefault="00543F75" w:rsidP="005E6427">
            <w:pPr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FE47D6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TaKaRa</w:t>
            </w:r>
            <w:proofErr w:type="spellEnd"/>
          </w:p>
        </w:tc>
      </w:tr>
      <w:tr w:rsidR="00543F75" w:rsidRPr="00FE47D6" w:rsidTr="005E6427">
        <w:tc>
          <w:tcPr>
            <w:tcW w:w="2448" w:type="dxa"/>
            <w:shd w:val="clear" w:color="auto" w:fill="FFFFFF"/>
          </w:tcPr>
          <w:p w:rsidR="00543F75" w:rsidRPr="00FE47D6" w:rsidRDefault="00543F75" w:rsidP="00543F75">
            <w:pPr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</w:rPr>
            </w:pPr>
            <w:r w:rsidRPr="00FE47D6"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</w:rPr>
              <w:t xml:space="preserve">M. </w:t>
            </w:r>
            <w:r>
              <w:rPr>
                <w:rFonts w:ascii="Times New Roman" w:hAnsi="Times New Roman" w:hint="eastAsia"/>
                <w:bCs/>
                <w:i/>
                <w:color w:val="000000"/>
                <w:sz w:val="18"/>
                <w:szCs w:val="18"/>
              </w:rPr>
              <w:t>bovis</w:t>
            </w:r>
          </w:p>
        </w:tc>
        <w:tc>
          <w:tcPr>
            <w:tcW w:w="4181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543F75" w:rsidRPr="00FE47D6" w:rsidRDefault="00543F75" w:rsidP="005E642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FFFFF"/>
          </w:tcPr>
          <w:p w:rsidR="00543F75" w:rsidRPr="00FE47D6" w:rsidRDefault="00543F75" w:rsidP="005E6427">
            <w:pPr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</w:tr>
      <w:tr w:rsidR="00543F75" w:rsidRPr="00FE47D6" w:rsidTr="005E6427">
        <w:tc>
          <w:tcPr>
            <w:tcW w:w="2448" w:type="dxa"/>
            <w:shd w:val="clear" w:color="auto" w:fill="FFFFFF"/>
          </w:tcPr>
          <w:p w:rsidR="00543F75" w:rsidRPr="00FE47D6" w:rsidRDefault="00543F75" w:rsidP="005E6427">
            <w:pPr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BCG </w:t>
            </w:r>
            <w:r w:rsidRPr="00FE47D6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WT</w:t>
            </w:r>
          </w:p>
        </w:tc>
        <w:tc>
          <w:tcPr>
            <w:tcW w:w="4181" w:type="dxa"/>
            <w:tcBorders>
              <w:bottom w:val="nil"/>
            </w:tcBorders>
            <w:shd w:val="clear" w:color="auto" w:fill="FFFFFF"/>
          </w:tcPr>
          <w:p w:rsidR="00543F75" w:rsidRPr="00FE47D6" w:rsidRDefault="00543F75" w:rsidP="00543F75">
            <w:pPr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FE47D6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M. </w:t>
            </w:r>
            <w:r>
              <w:rPr>
                <w:rFonts w:ascii="Times New Roman" w:hAnsi="Times New Roman" w:hint="eastAsia"/>
                <w:i/>
                <w:color w:val="000000"/>
                <w:sz w:val="18"/>
                <w:szCs w:val="18"/>
              </w:rPr>
              <w:t>bovis</w:t>
            </w:r>
          </w:p>
        </w:tc>
        <w:tc>
          <w:tcPr>
            <w:tcW w:w="1843" w:type="dxa"/>
            <w:shd w:val="clear" w:color="auto" w:fill="FFFFFF"/>
          </w:tcPr>
          <w:p w:rsidR="00543F75" w:rsidRPr="00FE47D6" w:rsidRDefault="00543F75" w:rsidP="005E6427">
            <w:pPr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</w:tr>
      <w:tr w:rsidR="00543F75" w:rsidRPr="00FE47D6" w:rsidTr="005E6427">
        <w:tc>
          <w:tcPr>
            <w:tcW w:w="2448" w:type="dxa"/>
            <w:shd w:val="clear" w:color="auto" w:fill="FFFFFF"/>
          </w:tcPr>
          <w:p w:rsidR="00543F75" w:rsidRPr="00FE47D6" w:rsidRDefault="00543F75" w:rsidP="005E6427">
            <w:pPr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BCG</w:t>
            </w:r>
            <w:r w:rsidRPr="00FE47D6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/pMV261</w:t>
            </w:r>
          </w:p>
        </w:tc>
        <w:tc>
          <w:tcPr>
            <w:tcW w:w="4181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543F75" w:rsidRPr="00FE47D6" w:rsidRDefault="00543F75" w:rsidP="005E642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E47D6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M. </w:t>
            </w:r>
            <w:r>
              <w:rPr>
                <w:rFonts w:ascii="Times New Roman" w:hAnsi="Times New Roman" w:hint="eastAsia"/>
                <w:i/>
                <w:color w:val="000000"/>
                <w:sz w:val="18"/>
                <w:szCs w:val="18"/>
              </w:rPr>
              <w:t xml:space="preserve">bovis </w:t>
            </w:r>
            <w:r w:rsidRPr="00FE47D6">
              <w:rPr>
                <w:rFonts w:ascii="Times New Roman" w:hAnsi="Times New Roman"/>
                <w:color w:val="000000"/>
                <w:sz w:val="18"/>
                <w:szCs w:val="18"/>
              </w:rPr>
              <w:t>with pMV261</w:t>
            </w:r>
          </w:p>
        </w:tc>
        <w:tc>
          <w:tcPr>
            <w:tcW w:w="1843" w:type="dxa"/>
            <w:shd w:val="clear" w:color="auto" w:fill="FFFFFF"/>
          </w:tcPr>
          <w:p w:rsidR="00543F75" w:rsidRPr="00FE47D6" w:rsidRDefault="00543F75" w:rsidP="005E6427">
            <w:pPr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FE47D6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This study</w:t>
            </w:r>
          </w:p>
        </w:tc>
      </w:tr>
      <w:tr w:rsidR="00543F75" w:rsidRPr="00FE47D6" w:rsidTr="005E6427">
        <w:tc>
          <w:tcPr>
            <w:tcW w:w="2448" w:type="dxa"/>
            <w:shd w:val="clear" w:color="auto" w:fill="FFFFFF"/>
          </w:tcPr>
          <w:p w:rsidR="00543F75" w:rsidRPr="00FE47D6" w:rsidRDefault="00543F75" w:rsidP="00543F75">
            <w:pPr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BCG</w:t>
            </w:r>
            <w:r w:rsidRPr="00FE47D6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/pMV261-</w:t>
            </w: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B2518c</w:t>
            </w:r>
          </w:p>
        </w:tc>
        <w:tc>
          <w:tcPr>
            <w:tcW w:w="4181" w:type="dxa"/>
            <w:tcBorders>
              <w:bottom w:val="nil"/>
            </w:tcBorders>
            <w:shd w:val="clear" w:color="auto" w:fill="FFFFFF"/>
          </w:tcPr>
          <w:p w:rsidR="00543F75" w:rsidRPr="00FE47D6" w:rsidRDefault="00543F75" w:rsidP="00543F7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E47D6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M. </w:t>
            </w:r>
            <w:r>
              <w:rPr>
                <w:rFonts w:ascii="Times New Roman" w:hAnsi="Times New Roman" w:hint="eastAsia"/>
                <w:i/>
                <w:color w:val="000000"/>
                <w:sz w:val="18"/>
                <w:szCs w:val="18"/>
              </w:rPr>
              <w:t>bovis</w:t>
            </w:r>
            <w:r w:rsidRPr="00FE47D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with pMV261::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BCG_2518c</w:t>
            </w:r>
          </w:p>
        </w:tc>
        <w:tc>
          <w:tcPr>
            <w:tcW w:w="1843" w:type="dxa"/>
            <w:shd w:val="clear" w:color="auto" w:fill="FFFFFF"/>
          </w:tcPr>
          <w:p w:rsidR="00543F75" w:rsidRPr="00FE47D6" w:rsidRDefault="00543F75" w:rsidP="005E6427">
            <w:pPr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FE47D6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This study</w:t>
            </w:r>
          </w:p>
        </w:tc>
      </w:tr>
      <w:tr w:rsidR="00543F75" w:rsidRPr="00FE47D6" w:rsidTr="005E6427">
        <w:tc>
          <w:tcPr>
            <w:tcW w:w="2448" w:type="dxa"/>
            <w:shd w:val="clear" w:color="auto" w:fill="FFFFFF"/>
          </w:tcPr>
          <w:p w:rsidR="00543F75" w:rsidRPr="00FE47D6" w:rsidRDefault="00B95ADB" w:rsidP="005E6427">
            <w:pPr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BCG B2518c:</w:t>
            </w:r>
            <w:r w:rsidR="00543F75" w:rsidRPr="00FE47D6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:hyg</w:t>
            </w:r>
          </w:p>
        </w:tc>
        <w:tc>
          <w:tcPr>
            <w:tcW w:w="4181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543F75" w:rsidRPr="00FE47D6" w:rsidRDefault="00C92DA6" w:rsidP="00C92DA6">
            <w:pPr>
              <w:tabs>
                <w:tab w:val="left" w:pos="760"/>
              </w:tabs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E47D6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M. </w:t>
            </w:r>
            <w:r>
              <w:rPr>
                <w:rFonts w:ascii="Times New Roman" w:hAnsi="Times New Roman" w:hint="eastAsia"/>
                <w:i/>
                <w:color w:val="000000"/>
                <w:sz w:val="18"/>
                <w:szCs w:val="18"/>
              </w:rPr>
              <w:t>bovis</w:t>
            </w:r>
            <w:r w:rsidR="00543F75" w:rsidRPr="00FE47D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gene </w:t>
            </w:r>
            <w:r>
              <w:rPr>
                <w:rFonts w:ascii="Times New Roman" w:hAnsi="Times New Roman" w:hint="eastAsia"/>
                <w:i/>
                <w:color w:val="000000"/>
                <w:sz w:val="18"/>
                <w:szCs w:val="18"/>
              </w:rPr>
              <w:t>bcg_2518c</w:t>
            </w:r>
            <w:r w:rsidR="00543F75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r w:rsidR="00543F75" w:rsidRPr="00FE47D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eplaced by </w:t>
            </w:r>
            <w:r w:rsidR="00543F75" w:rsidRPr="00A5141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hyg</w:t>
            </w:r>
          </w:p>
        </w:tc>
        <w:tc>
          <w:tcPr>
            <w:tcW w:w="1843" w:type="dxa"/>
            <w:shd w:val="clear" w:color="auto" w:fill="FFFFFF"/>
          </w:tcPr>
          <w:p w:rsidR="00543F75" w:rsidRPr="00FE47D6" w:rsidRDefault="00543F75" w:rsidP="005E6427">
            <w:pPr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FE47D6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This study</w:t>
            </w:r>
          </w:p>
        </w:tc>
      </w:tr>
      <w:tr w:rsidR="00543F75" w:rsidRPr="00FE47D6" w:rsidTr="005E6427">
        <w:tc>
          <w:tcPr>
            <w:tcW w:w="2448" w:type="dxa"/>
            <w:shd w:val="clear" w:color="auto" w:fill="FFFFFF"/>
          </w:tcPr>
          <w:p w:rsidR="00543F75" w:rsidRPr="00FE47D6" w:rsidRDefault="0079160B" w:rsidP="005E6427">
            <w:pPr>
              <w:jc w:val="lef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BCG </w:t>
            </w:r>
            <w:r w:rsidR="00B95ADB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B2518c</w:t>
            </w:r>
            <w:r w:rsidR="00B95ADB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::hyg /pMV</w:t>
            </w:r>
            <w:r w:rsidR="00B95ADB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3</w:t>
            </w:r>
            <w:r w:rsidR="00543F75" w:rsidRPr="00FE47D6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61</w:t>
            </w: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-B2518c</w:t>
            </w:r>
          </w:p>
        </w:tc>
        <w:tc>
          <w:tcPr>
            <w:tcW w:w="4181" w:type="dxa"/>
            <w:tcBorders>
              <w:bottom w:val="nil"/>
            </w:tcBorders>
            <w:shd w:val="clear" w:color="auto" w:fill="FFFFFF"/>
          </w:tcPr>
          <w:p w:rsidR="00543F75" w:rsidRPr="00FE47D6" w:rsidRDefault="00543F75" w:rsidP="005E642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E47D6">
              <w:rPr>
                <w:rFonts w:ascii="Times New Roman" w:hAnsi="Times New Roman"/>
                <w:color w:val="000000"/>
                <w:sz w:val="18"/>
                <w:szCs w:val="18"/>
              </w:rPr>
              <w:t>Msm0535::</w:t>
            </w:r>
            <w:r w:rsidRPr="00A5141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hyg</w:t>
            </w:r>
            <w:r w:rsidRPr="00FE47D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with pMV261</w:t>
            </w:r>
          </w:p>
        </w:tc>
        <w:tc>
          <w:tcPr>
            <w:tcW w:w="1843" w:type="dxa"/>
            <w:shd w:val="clear" w:color="auto" w:fill="FFFFFF"/>
          </w:tcPr>
          <w:p w:rsidR="00543F75" w:rsidRPr="00FE47D6" w:rsidRDefault="00543F75" w:rsidP="005E6427">
            <w:pPr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FE47D6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This study</w:t>
            </w:r>
          </w:p>
        </w:tc>
      </w:tr>
      <w:tr w:rsidR="00C92DA6" w:rsidRPr="00FE47D6" w:rsidTr="005E6427">
        <w:tc>
          <w:tcPr>
            <w:tcW w:w="2448" w:type="dxa"/>
            <w:shd w:val="clear" w:color="auto" w:fill="FFFFFF"/>
          </w:tcPr>
          <w:p w:rsidR="00C92DA6" w:rsidRPr="00FE47D6" w:rsidRDefault="00C92DA6" w:rsidP="005E6427">
            <w:pPr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FE47D6">
              <w:rPr>
                <w:rFonts w:ascii="Times New Roman" w:hAnsi="Times New Roman"/>
                <w:sz w:val="18"/>
                <w:szCs w:val="18"/>
              </w:rPr>
              <w:t>Plasmid</w:t>
            </w:r>
            <w:r w:rsidRPr="00FE47D6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</w:t>
            </w:r>
          </w:p>
          <w:p w:rsidR="00C92DA6" w:rsidRPr="00FE47D6" w:rsidRDefault="00C92DA6" w:rsidP="005E6427">
            <w:pPr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FE47D6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pE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8"/>
                <w:attr w:name="UnitName" w:val="a"/>
              </w:smartTagPr>
              <w:r w:rsidRPr="00FE47D6">
                <w:rPr>
                  <w:rFonts w:ascii="Times New Roman" w:hAnsi="Times New Roman"/>
                  <w:bCs/>
                  <w:color w:val="000000"/>
                  <w:sz w:val="18"/>
                  <w:szCs w:val="18"/>
                </w:rPr>
                <w:t>28a</w:t>
              </w:r>
            </w:smartTag>
            <w:r w:rsidRPr="00FE47D6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(+)</w:t>
            </w:r>
          </w:p>
        </w:tc>
        <w:tc>
          <w:tcPr>
            <w:tcW w:w="4181" w:type="dxa"/>
            <w:tcBorders>
              <w:bottom w:val="nil"/>
            </w:tcBorders>
            <w:shd w:val="clear" w:color="auto" w:fill="FFFFFF"/>
          </w:tcPr>
          <w:p w:rsidR="00C92DA6" w:rsidRPr="00FE47D6" w:rsidRDefault="00C92DA6" w:rsidP="005E642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  <w:p w:rsidR="00C92DA6" w:rsidRPr="00FE47D6" w:rsidRDefault="00C92DA6" w:rsidP="005E6427">
            <w:pPr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FE47D6">
              <w:rPr>
                <w:rFonts w:ascii="Times New Roman" w:hAnsi="Times New Roman"/>
                <w:color w:val="000000"/>
                <w:sz w:val="18"/>
                <w:szCs w:val="18"/>
              </w:rPr>
              <w:t>Kan</w:t>
            </w:r>
            <w:r w:rsidRPr="00FE47D6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FE47D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E47D6">
              <w:rPr>
                <w:rFonts w:ascii="Times New Roman" w:hAnsi="Times New Roman"/>
                <w:color w:val="000000"/>
                <w:sz w:val="18"/>
                <w:szCs w:val="18"/>
              </w:rPr>
              <w:t>lacZ</w:t>
            </w:r>
            <w:proofErr w:type="spellEnd"/>
            <w:r w:rsidRPr="00FE47D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operon, T7 promotor, His-Tag</w:t>
            </w:r>
          </w:p>
        </w:tc>
        <w:tc>
          <w:tcPr>
            <w:tcW w:w="1843" w:type="dxa"/>
            <w:shd w:val="clear" w:color="auto" w:fill="FFFFFF"/>
          </w:tcPr>
          <w:p w:rsidR="00C92DA6" w:rsidRPr="00FE47D6" w:rsidRDefault="00C92DA6" w:rsidP="005E6427">
            <w:pPr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  <w:p w:rsidR="00C92DA6" w:rsidRPr="00FE47D6" w:rsidRDefault="00C92DA6" w:rsidP="005E6427">
            <w:pPr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FE47D6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Novagen</w:t>
            </w:r>
            <w:proofErr w:type="spellEnd"/>
          </w:p>
        </w:tc>
      </w:tr>
      <w:tr w:rsidR="00C92DA6" w:rsidRPr="00FE47D6" w:rsidTr="005E6427">
        <w:tc>
          <w:tcPr>
            <w:tcW w:w="2448" w:type="dxa"/>
            <w:shd w:val="clear" w:color="auto" w:fill="FFFFFF"/>
          </w:tcPr>
          <w:p w:rsidR="00C92DA6" w:rsidRPr="00FE47D6" w:rsidRDefault="00C92DA6" w:rsidP="002E7FA9">
            <w:pPr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FE47D6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pET-</w:t>
            </w:r>
            <w:r w:rsidR="002E7FA9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CitE</w:t>
            </w:r>
            <w:proofErr w:type="spellEnd"/>
          </w:p>
        </w:tc>
        <w:tc>
          <w:tcPr>
            <w:tcW w:w="4181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C92DA6" w:rsidRPr="00FE47D6" w:rsidRDefault="002E7FA9" w:rsidP="005E642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CitE</w:t>
            </w:r>
            <w:r w:rsidR="00C92DA6" w:rsidRPr="00FE47D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in </w:t>
            </w:r>
            <w:proofErr w:type="spellStart"/>
            <w:r w:rsidR="00C92DA6" w:rsidRPr="00FE47D6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EcoR</w:t>
            </w:r>
            <w:r w:rsidR="00C92DA6" w:rsidRPr="00FE47D6">
              <w:rPr>
                <w:rFonts w:ascii="Times New Roman" w:hAnsi="Times New Roman"/>
                <w:color w:val="000000"/>
                <w:sz w:val="18"/>
                <w:szCs w:val="18"/>
              </w:rPr>
              <w:t>I-</w:t>
            </w:r>
            <w:r w:rsidR="00C92DA6" w:rsidRPr="00FE47D6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Xba</w:t>
            </w:r>
            <w:r w:rsidR="00C92DA6" w:rsidRPr="00FE47D6">
              <w:rPr>
                <w:rFonts w:ascii="Times New Roman" w:hAnsi="Times New Roman"/>
                <w:color w:val="000000"/>
                <w:sz w:val="18"/>
                <w:szCs w:val="18"/>
              </w:rPr>
              <w:t>I</w:t>
            </w:r>
            <w:proofErr w:type="spellEnd"/>
            <w:r w:rsidR="00C92DA6" w:rsidRPr="00FE47D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of pET28a</w:t>
            </w:r>
          </w:p>
        </w:tc>
        <w:tc>
          <w:tcPr>
            <w:tcW w:w="1843" w:type="dxa"/>
            <w:shd w:val="clear" w:color="auto" w:fill="FFFFFF"/>
          </w:tcPr>
          <w:p w:rsidR="00C92DA6" w:rsidRPr="00FE47D6" w:rsidRDefault="00C92DA6" w:rsidP="005E6427">
            <w:pPr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FE47D6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This study</w:t>
            </w:r>
          </w:p>
        </w:tc>
      </w:tr>
      <w:tr w:rsidR="00C92DA6" w:rsidRPr="00FE47D6" w:rsidTr="005E6427">
        <w:tc>
          <w:tcPr>
            <w:tcW w:w="2448" w:type="dxa"/>
            <w:shd w:val="clear" w:color="auto" w:fill="FFFFFF"/>
          </w:tcPr>
          <w:p w:rsidR="00C92DA6" w:rsidRPr="00FE47D6" w:rsidRDefault="00C92DA6" w:rsidP="005E6427">
            <w:pPr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FE47D6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pMV261</w:t>
            </w:r>
          </w:p>
        </w:tc>
        <w:tc>
          <w:tcPr>
            <w:tcW w:w="4181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C92DA6" w:rsidRPr="00FE47D6" w:rsidRDefault="00C92DA6" w:rsidP="005E642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FE47D6">
              <w:rPr>
                <w:rFonts w:ascii="Times New Roman" w:hAnsi="Times New Roman"/>
                <w:color w:val="000000"/>
                <w:sz w:val="18"/>
                <w:szCs w:val="18"/>
              </w:rPr>
              <w:t>Kan</w:t>
            </w:r>
            <w:r w:rsidRPr="00A5141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FE47D6">
              <w:rPr>
                <w:rFonts w:ascii="Times New Roman" w:hAnsi="Times New Roman"/>
                <w:color w:val="000000"/>
                <w:sz w:val="18"/>
                <w:szCs w:val="18"/>
              </w:rPr>
              <w:t>, pAL5000 replicon</w:t>
            </w:r>
          </w:p>
        </w:tc>
        <w:tc>
          <w:tcPr>
            <w:tcW w:w="1843" w:type="dxa"/>
            <w:shd w:val="clear" w:color="auto" w:fill="FFFFFF"/>
          </w:tcPr>
          <w:p w:rsidR="00C92DA6" w:rsidRPr="00FE47D6" w:rsidRDefault="00C92DA6" w:rsidP="005E6427">
            <w:pPr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</w:tr>
      <w:tr w:rsidR="0098432B" w:rsidRPr="00FE47D6" w:rsidTr="00880F28">
        <w:tc>
          <w:tcPr>
            <w:tcW w:w="2448" w:type="dxa"/>
            <w:shd w:val="clear" w:color="auto" w:fill="FFFFFF"/>
          </w:tcPr>
          <w:p w:rsidR="0098432B" w:rsidRPr="00FE47D6" w:rsidRDefault="0098432B" w:rsidP="005E6427">
            <w:pPr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pMV261-</w:t>
            </w: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B2518c</w:t>
            </w:r>
          </w:p>
        </w:tc>
        <w:tc>
          <w:tcPr>
            <w:tcW w:w="4181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98432B" w:rsidRPr="00FE47D6" w:rsidRDefault="0098432B" w:rsidP="005E642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E47D6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M. </w:t>
            </w:r>
            <w:r>
              <w:rPr>
                <w:rFonts w:ascii="Times New Roman" w:hAnsi="Times New Roman" w:hint="eastAsia"/>
                <w:i/>
                <w:color w:val="000000"/>
                <w:sz w:val="18"/>
                <w:szCs w:val="18"/>
              </w:rPr>
              <w:t>bovis</w:t>
            </w:r>
            <w:r w:rsidRPr="00FE47D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gene </w:t>
            </w:r>
            <w:r>
              <w:rPr>
                <w:rFonts w:ascii="Times New Roman" w:hAnsi="Times New Roman" w:hint="eastAsia"/>
                <w:i/>
                <w:color w:val="000000"/>
                <w:sz w:val="18"/>
                <w:szCs w:val="18"/>
              </w:rPr>
              <w:t>bcg_2518c</w:t>
            </w:r>
            <w:r w:rsidRPr="00FE47D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in </w:t>
            </w:r>
            <w:proofErr w:type="spellStart"/>
            <w:r w:rsidRPr="00FE47D6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EcoR</w:t>
            </w:r>
            <w:r w:rsidRPr="00FE47D6">
              <w:rPr>
                <w:rFonts w:ascii="Times New Roman" w:hAnsi="Times New Roman"/>
                <w:color w:val="000000"/>
                <w:sz w:val="18"/>
                <w:szCs w:val="18"/>
              </w:rPr>
              <w:t>I-</w:t>
            </w:r>
            <w:r w:rsidRPr="00FE47D6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Xba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I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of </w:t>
            </w:r>
            <w:r w:rsidRPr="00FE47D6">
              <w:rPr>
                <w:rFonts w:ascii="Times New Roman" w:hAnsi="Times New Roman"/>
                <w:color w:val="000000"/>
                <w:sz w:val="18"/>
                <w:szCs w:val="18"/>
              </w:rPr>
              <w:t>pMV261</w:t>
            </w:r>
          </w:p>
        </w:tc>
        <w:tc>
          <w:tcPr>
            <w:tcW w:w="1843" w:type="dxa"/>
            <w:shd w:val="clear" w:color="auto" w:fill="FFFFFF"/>
          </w:tcPr>
          <w:p w:rsidR="0098432B" w:rsidRPr="00FE47D6" w:rsidRDefault="0098432B" w:rsidP="005E6427">
            <w:pPr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FE47D6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This study</w:t>
            </w:r>
          </w:p>
        </w:tc>
      </w:tr>
      <w:tr w:rsidR="0098432B" w:rsidRPr="00FE47D6" w:rsidTr="0098432B">
        <w:tc>
          <w:tcPr>
            <w:tcW w:w="2448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98432B" w:rsidRPr="00FE47D6" w:rsidRDefault="0098432B" w:rsidP="005E6427">
            <w:pP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pM</w:t>
            </w: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V361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B2518c</w:t>
            </w:r>
          </w:p>
        </w:tc>
        <w:tc>
          <w:tcPr>
            <w:tcW w:w="4181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98432B" w:rsidRPr="0098432B" w:rsidRDefault="0098432B" w:rsidP="005E6427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E47D6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M. </w:t>
            </w:r>
            <w:r>
              <w:rPr>
                <w:rFonts w:ascii="Times New Roman" w:hAnsi="Times New Roman" w:hint="eastAsia"/>
                <w:i/>
                <w:color w:val="000000"/>
                <w:sz w:val="18"/>
                <w:szCs w:val="18"/>
              </w:rPr>
              <w:t>bovis</w:t>
            </w:r>
            <w:r w:rsidRPr="00FE47D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gene </w:t>
            </w:r>
            <w:r>
              <w:rPr>
                <w:rFonts w:ascii="Times New Roman" w:hAnsi="Times New Roman" w:hint="eastAsia"/>
                <w:i/>
                <w:color w:val="000000"/>
                <w:sz w:val="18"/>
                <w:szCs w:val="18"/>
              </w:rPr>
              <w:t>bcg_2518c</w:t>
            </w:r>
            <w:r w:rsidRPr="00FE47D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in </w:t>
            </w:r>
            <w:proofErr w:type="spellStart"/>
            <w:r w:rsidRPr="00FE47D6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EcoR</w:t>
            </w:r>
            <w:r w:rsidRPr="00FE47D6">
              <w:rPr>
                <w:rFonts w:ascii="Times New Roman" w:hAnsi="Times New Roman"/>
                <w:color w:val="000000"/>
                <w:sz w:val="18"/>
                <w:szCs w:val="18"/>
              </w:rPr>
              <w:t>I-</w:t>
            </w:r>
            <w:r w:rsidRPr="00FE47D6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Xba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I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of pM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V361</w:t>
            </w:r>
          </w:p>
        </w:tc>
        <w:tc>
          <w:tcPr>
            <w:tcW w:w="1843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98432B" w:rsidRPr="00FE47D6" w:rsidRDefault="0098432B" w:rsidP="005E6427">
            <w:pPr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FE47D6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This study</w:t>
            </w:r>
          </w:p>
        </w:tc>
      </w:tr>
    </w:tbl>
    <w:p w:rsidR="00C43E7B" w:rsidRDefault="00C43E7B" w:rsidP="00C43E7B">
      <w:pPr>
        <w:rPr>
          <w:rFonts w:ascii="Times New Roman" w:hAnsi="Times New Roman" w:hint="eastAsia"/>
          <w:b/>
          <w:sz w:val="24"/>
        </w:rPr>
      </w:pPr>
    </w:p>
    <w:p w:rsidR="00B84211" w:rsidRDefault="00B84211" w:rsidP="00C43E7B">
      <w:pPr>
        <w:rPr>
          <w:rFonts w:ascii="Times New Roman" w:hAnsi="Times New Roman" w:hint="eastAsia"/>
          <w:b/>
          <w:sz w:val="24"/>
        </w:rPr>
      </w:pPr>
    </w:p>
    <w:p w:rsidR="00B84211" w:rsidRDefault="00B84211" w:rsidP="00C43E7B">
      <w:pPr>
        <w:rPr>
          <w:rFonts w:ascii="Times New Roman" w:hAnsi="Times New Roman" w:hint="eastAsia"/>
          <w:b/>
          <w:sz w:val="24"/>
        </w:rPr>
      </w:pPr>
    </w:p>
    <w:p w:rsidR="00B84211" w:rsidRDefault="00B84211" w:rsidP="00C43E7B">
      <w:pPr>
        <w:rPr>
          <w:rFonts w:ascii="Times New Roman" w:hAnsi="Times New Roman" w:hint="eastAsia"/>
          <w:b/>
          <w:sz w:val="24"/>
        </w:rPr>
      </w:pPr>
    </w:p>
    <w:p w:rsidR="00B84211" w:rsidRDefault="00B84211" w:rsidP="00C43E7B">
      <w:pPr>
        <w:rPr>
          <w:rFonts w:ascii="Times New Roman" w:hAnsi="Times New Roman" w:hint="eastAsia"/>
          <w:b/>
          <w:sz w:val="24"/>
        </w:rPr>
      </w:pPr>
    </w:p>
    <w:p w:rsidR="00B84211" w:rsidRDefault="00B84211" w:rsidP="00C43E7B">
      <w:pPr>
        <w:rPr>
          <w:rFonts w:ascii="Times New Roman" w:hAnsi="Times New Roman" w:hint="eastAsia"/>
          <w:b/>
          <w:sz w:val="24"/>
        </w:rPr>
      </w:pPr>
    </w:p>
    <w:p w:rsidR="00B84211" w:rsidRDefault="00B84211" w:rsidP="00C43E7B">
      <w:pPr>
        <w:rPr>
          <w:rFonts w:ascii="Times New Roman" w:hAnsi="Times New Roman" w:hint="eastAsia"/>
          <w:b/>
          <w:sz w:val="24"/>
        </w:rPr>
      </w:pPr>
    </w:p>
    <w:p w:rsidR="00B84211" w:rsidRDefault="00B84211" w:rsidP="00C43E7B">
      <w:pPr>
        <w:rPr>
          <w:rFonts w:ascii="Times New Roman" w:hAnsi="Times New Roman" w:hint="eastAsia"/>
          <w:b/>
          <w:sz w:val="24"/>
        </w:rPr>
      </w:pPr>
    </w:p>
    <w:p w:rsidR="00B84211" w:rsidRDefault="00B84211" w:rsidP="00C43E7B">
      <w:pPr>
        <w:rPr>
          <w:rFonts w:ascii="Times New Roman" w:hAnsi="Times New Roman" w:hint="eastAsia"/>
          <w:b/>
          <w:sz w:val="24"/>
        </w:rPr>
      </w:pPr>
    </w:p>
    <w:p w:rsidR="00B84211" w:rsidRDefault="00B84211" w:rsidP="00C43E7B">
      <w:pPr>
        <w:rPr>
          <w:rFonts w:ascii="Times New Roman" w:hAnsi="Times New Roman" w:hint="eastAsia"/>
          <w:b/>
          <w:sz w:val="24"/>
        </w:rPr>
      </w:pPr>
    </w:p>
    <w:p w:rsidR="00B84211" w:rsidRDefault="00B84211" w:rsidP="00C43E7B">
      <w:pPr>
        <w:rPr>
          <w:rFonts w:ascii="Times New Roman" w:hAnsi="Times New Roman" w:hint="eastAsia"/>
          <w:b/>
          <w:sz w:val="24"/>
        </w:rPr>
      </w:pPr>
    </w:p>
    <w:p w:rsidR="00B84211" w:rsidRDefault="00B84211" w:rsidP="00C43E7B">
      <w:pPr>
        <w:rPr>
          <w:rFonts w:ascii="Times New Roman" w:hAnsi="Times New Roman" w:hint="eastAsia"/>
          <w:b/>
          <w:sz w:val="24"/>
        </w:rPr>
      </w:pPr>
    </w:p>
    <w:p w:rsidR="00E12778" w:rsidRDefault="00E12778" w:rsidP="00C43E7B">
      <w:pPr>
        <w:rPr>
          <w:rFonts w:ascii="Times New Roman" w:hAnsi="Times New Roman" w:hint="eastAsia"/>
          <w:b/>
          <w:sz w:val="24"/>
        </w:rPr>
      </w:pPr>
    </w:p>
    <w:sectPr w:rsidR="00E12778" w:rsidSect="00817D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F5841" w:rsidRDefault="005F5841" w:rsidP="009457D7">
      <w:r>
        <w:separator/>
      </w:r>
    </w:p>
  </w:endnote>
  <w:endnote w:type="continuationSeparator" w:id="0">
    <w:p w:rsidR="005F5841" w:rsidRDefault="005F5841" w:rsidP="009457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F5841" w:rsidRDefault="005F5841" w:rsidP="009457D7">
      <w:r>
        <w:separator/>
      </w:r>
    </w:p>
  </w:footnote>
  <w:footnote w:type="continuationSeparator" w:id="0">
    <w:p w:rsidR="005F5841" w:rsidRDefault="005F5841" w:rsidP="009457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9457D7"/>
    <w:rsid w:val="0004492B"/>
    <w:rsid w:val="000A18AB"/>
    <w:rsid w:val="0011020E"/>
    <w:rsid w:val="00121790"/>
    <w:rsid w:val="001226DA"/>
    <w:rsid w:val="00135560"/>
    <w:rsid w:val="00164EB0"/>
    <w:rsid w:val="001738B7"/>
    <w:rsid w:val="0021496F"/>
    <w:rsid w:val="00216FCF"/>
    <w:rsid w:val="00244222"/>
    <w:rsid w:val="0024640E"/>
    <w:rsid w:val="0028299E"/>
    <w:rsid w:val="002B4952"/>
    <w:rsid w:val="002E7FA9"/>
    <w:rsid w:val="002F3CC2"/>
    <w:rsid w:val="00330218"/>
    <w:rsid w:val="00334CB1"/>
    <w:rsid w:val="0036282B"/>
    <w:rsid w:val="003708A9"/>
    <w:rsid w:val="0038347B"/>
    <w:rsid w:val="003951A7"/>
    <w:rsid w:val="003A6CFA"/>
    <w:rsid w:val="003B35EE"/>
    <w:rsid w:val="003F419B"/>
    <w:rsid w:val="00410F3E"/>
    <w:rsid w:val="00427BE8"/>
    <w:rsid w:val="0044016A"/>
    <w:rsid w:val="00455F72"/>
    <w:rsid w:val="00464163"/>
    <w:rsid w:val="004A2D37"/>
    <w:rsid w:val="004E3819"/>
    <w:rsid w:val="00512372"/>
    <w:rsid w:val="00543595"/>
    <w:rsid w:val="00543F75"/>
    <w:rsid w:val="005551A7"/>
    <w:rsid w:val="005741CF"/>
    <w:rsid w:val="00574DC5"/>
    <w:rsid w:val="00585D82"/>
    <w:rsid w:val="005976FB"/>
    <w:rsid w:val="005E6427"/>
    <w:rsid w:val="005F5841"/>
    <w:rsid w:val="006215B8"/>
    <w:rsid w:val="0062221D"/>
    <w:rsid w:val="006334D3"/>
    <w:rsid w:val="006404B1"/>
    <w:rsid w:val="00650454"/>
    <w:rsid w:val="00680DCE"/>
    <w:rsid w:val="006C750B"/>
    <w:rsid w:val="00710C44"/>
    <w:rsid w:val="007158C5"/>
    <w:rsid w:val="0076202D"/>
    <w:rsid w:val="00765CFF"/>
    <w:rsid w:val="007867E6"/>
    <w:rsid w:val="0079160B"/>
    <w:rsid w:val="007968CE"/>
    <w:rsid w:val="007B22E5"/>
    <w:rsid w:val="007C4AD6"/>
    <w:rsid w:val="007D0811"/>
    <w:rsid w:val="00805DC4"/>
    <w:rsid w:val="0080670A"/>
    <w:rsid w:val="00817D64"/>
    <w:rsid w:val="00827825"/>
    <w:rsid w:val="00835D88"/>
    <w:rsid w:val="008570CD"/>
    <w:rsid w:val="008634FA"/>
    <w:rsid w:val="00880F28"/>
    <w:rsid w:val="00887652"/>
    <w:rsid w:val="008D2C31"/>
    <w:rsid w:val="008F29FC"/>
    <w:rsid w:val="009457D7"/>
    <w:rsid w:val="0098432B"/>
    <w:rsid w:val="009A0005"/>
    <w:rsid w:val="009A28B8"/>
    <w:rsid w:val="009B04D9"/>
    <w:rsid w:val="009B3B3F"/>
    <w:rsid w:val="009B72A5"/>
    <w:rsid w:val="009C0BB4"/>
    <w:rsid w:val="00A348F9"/>
    <w:rsid w:val="00A5141B"/>
    <w:rsid w:val="00AE43FA"/>
    <w:rsid w:val="00B041B3"/>
    <w:rsid w:val="00B20FAE"/>
    <w:rsid w:val="00B60D4D"/>
    <w:rsid w:val="00B616F8"/>
    <w:rsid w:val="00B84211"/>
    <w:rsid w:val="00B9525E"/>
    <w:rsid w:val="00B95ADB"/>
    <w:rsid w:val="00B9743C"/>
    <w:rsid w:val="00C02D28"/>
    <w:rsid w:val="00C03A0F"/>
    <w:rsid w:val="00C43E7B"/>
    <w:rsid w:val="00C7170C"/>
    <w:rsid w:val="00C7461F"/>
    <w:rsid w:val="00C82DD5"/>
    <w:rsid w:val="00C92DA6"/>
    <w:rsid w:val="00CA152D"/>
    <w:rsid w:val="00CB539A"/>
    <w:rsid w:val="00CF02D2"/>
    <w:rsid w:val="00CF3C1C"/>
    <w:rsid w:val="00D46278"/>
    <w:rsid w:val="00D5197A"/>
    <w:rsid w:val="00D5577A"/>
    <w:rsid w:val="00D748D8"/>
    <w:rsid w:val="00D75145"/>
    <w:rsid w:val="00D76705"/>
    <w:rsid w:val="00D914CE"/>
    <w:rsid w:val="00DC672C"/>
    <w:rsid w:val="00DD14F9"/>
    <w:rsid w:val="00E12778"/>
    <w:rsid w:val="00EA1ACA"/>
    <w:rsid w:val="00ED4FD1"/>
    <w:rsid w:val="00EE2748"/>
    <w:rsid w:val="00F11FB1"/>
    <w:rsid w:val="00F415D5"/>
    <w:rsid w:val="00F85DD8"/>
    <w:rsid w:val="00FA7660"/>
    <w:rsid w:val="00FE124C"/>
    <w:rsid w:val="00FE4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7D64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457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9457D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457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9457D7"/>
    <w:rPr>
      <w:sz w:val="18"/>
      <w:szCs w:val="18"/>
    </w:rPr>
  </w:style>
  <w:style w:type="table" w:styleId="TableGrid">
    <w:name w:val="Table Grid"/>
    <w:basedOn w:val="TableNormal"/>
    <w:uiPriority w:val="59"/>
    <w:rsid w:val="009457D7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-11">
    <w:name w:val="浅色底纹 - 强调文字颜色 11"/>
    <w:basedOn w:val="TableNormal"/>
    <w:uiPriority w:val="60"/>
    <w:rsid w:val="009457D7"/>
    <w:rPr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1">
    <w:name w:val="浅色底纹1"/>
    <w:basedOn w:val="TableNormal"/>
    <w:uiPriority w:val="60"/>
    <w:rsid w:val="00F415D5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A1ACA"/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EA1ACA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7B22E5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7D64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457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9457D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457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9457D7"/>
    <w:rPr>
      <w:sz w:val="18"/>
      <w:szCs w:val="18"/>
    </w:rPr>
  </w:style>
  <w:style w:type="table" w:styleId="TableGrid">
    <w:name w:val="Table Grid"/>
    <w:basedOn w:val="TableNormal"/>
    <w:uiPriority w:val="59"/>
    <w:rsid w:val="009457D7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-11">
    <w:name w:val="浅色底纹 - 强调文字颜色 11"/>
    <w:basedOn w:val="TableNormal"/>
    <w:uiPriority w:val="60"/>
    <w:rsid w:val="009457D7"/>
    <w:rPr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1">
    <w:name w:val="浅色底纹1"/>
    <w:basedOn w:val="TableNormal"/>
    <w:uiPriority w:val="60"/>
    <w:rsid w:val="00F415D5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A1ACA"/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EA1ACA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7B22E5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41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8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7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92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4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8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27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19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3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2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7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5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0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8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0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2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5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65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1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94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2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8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6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6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2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9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46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27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8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8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8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80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14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53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8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9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5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8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2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8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86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8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7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1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2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8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6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7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7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1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7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</dc:creator>
  <cp:lastModifiedBy>Rajeshwari</cp:lastModifiedBy>
  <cp:revision>2</cp:revision>
  <cp:lastPrinted>2018-05-13T10:32:00Z</cp:lastPrinted>
  <dcterms:created xsi:type="dcterms:W3CDTF">2020-04-11T13:51:00Z</dcterms:created>
  <dcterms:modified xsi:type="dcterms:W3CDTF">2020-04-11T13:51:00Z</dcterms:modified>
</cp:coreProperties>
</file>